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3B8B" w14:textId="6B83B597" w:rsidR="001B03F1" w:rsidRPr="006F1C48" w:rsidRDefault="001B03F1" w:rsidP="001B03F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F1C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Demographic Characteristics of Postnatal Women, Men, and Elderly Women N=7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B03F1" w:rsidRPr="000A626D" w14:paraId="00A1C33D" w14:textId="77777777" w:rsidTr="00B467A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717B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A79D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NC women n=2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0D98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 n=2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7F13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derly Women n=24</w:t>
            </w:r>
          </w:p>
        </w:tc>
      </w:tr>
      <w:tr w:rsidR="001B03F1" w:rsidRPr="000A626D" w14:paraId="5EB51948" w14:textId="77777777" w:rsidTr="00B467A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BABA3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rang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47A10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81B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-7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B40E3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-73</w:t>
            </w:r>
          </w:p>
        </w:tc>
      </w:tr>
      <w:tr w:rsidR="001B03F1" w:rsidRPr="000A626D" w14:paraId="47CCC914" w14:textId="77777777" w:rsidTr="00B467A3">
        <w:trPr>
          <w:trHeight w:val="1706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D0AC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</w:t>
            </w:r>
          </w:p>
          <w:p w14:paraId="2F2D377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ousewives</w:t>
            </w:r>
          </w:p>
          <w:p w14:paraId="74B4C589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usinesses</w:t>
            </w:r>
          </w:p>
          <w:p w14:paraId="560B10A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armers</w:t>
            </w:r>
          </w:p>
          <w:p w14:paraId="018AC87D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loyed</w:t>
            </w:r>
          </w:p>
          <w:p w14:paraId="443A1384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79F6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A528A7C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7B97B91F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06A5D7B2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23507DD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61F86118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B435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5B0A9B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1BB29C60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2E25CDF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</w:t>
            </w:r>
          </w:p>
          <w:p w14:paraId="7B5B545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</w:t>
            </w:r>
          </w:p>
          <w:p w14:paraId="79BEB496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E6CA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FC967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1A245CB2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</w:t>
            </w:r>
          </w:p>
          <w:p w14:paraId="0004E4DF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  <w:p w14:paraId="56CCE812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0DEFE910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03F1" w:rsidRPr="000A626D" w14:paraId="784FC686" w14:textId="77777777" w:rsidTr="00B467A3">
        <w:trPr>
          <w:trHeight w:val="1420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ADBEF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  <w:p w14:paraId="50E4273B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ne</w:t>
            </w:r>
          </w:p>
          <w:p w14:paraId="5BC1E03E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rimary</w:t>
            </w:r>
          </w:p>
          <w:p w14:paraId="37C49440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econdary</w:t>
            </w:r>
          </w:p>
          <w:p w14:paraId="0B781A0B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lleg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D3B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45E468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285823DA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</w:t>
            </w:r>
          </w:p>
          <w:p w14:paraId="58643344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170FA613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EFBB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93C80D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746E82DF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  <w:p w14:paraId="4E9F9148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</w:t>
            </w:r>
          </w:p>
          <w:p w14:paraId="5A956320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B903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AE81A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</w:t>
            </w:r>
          </w:p>
          <w:p w14:paraId="16AFD9A7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  <w:p w14:paraId="733D9F2D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  <w:p w14:paraId="1E107471" w14:textId="77777777" w:rsidR="001B03F1" w:rsidRPr="006F1C48" w:rsidRDefault="001B03F1" w:rsidP="00B467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1C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</w:tr>
    </w:tbl>
    <w:p w14:paraId="65DC88FD" w14:textId="77777777" w:rsidR="00561CD7" w:rsidRDefault="00000000"/>
    <w:sectPr w:rsidR="00561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DUzMDQ0MDQwMzFT0lEKTi0uzszPAykwrAUAEl7KhywAAAA="/>
  </w:docVars>
  <w:rsids>
    <w:rsidRoot w:val="001B03F1"/>
    <w:rsid w:val="001B03F1"/>
    <w:rsid w:val="004D25F7"/>
    <w:rsid w:val="00DD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6E76"/>
  <w15:chartTrackingRefBased/>
  <w15:docId w15:val="{2390D18B-F572-436E-A9CE-449C7702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1</cp:revision>
  <dcterms:created xsi:type="dcterms:W3CDTF">2023-05-03T16:39:00Z</dcterms:created>
  <dcterms:modified xsi:type="dcterms:W3CDTF">2023-05-03T18:14:00Z</dcterms:modified>
</cp:coreProperties>
</file>